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CFB05" w14:textId="17FA62F1" w:rsidR="00C01344" w:rsidRDefault="009E5F48">
      <w:pPr>
        <w:rPr>
          <w:rFonts w:ascii="Times New Roman" w:hAnsi="Times New Roman" w:cs="Times New Roman"/>
          <w:b/>
          <w:sz w:val="24"/>
          <w:szCs w:val="24"/>
        </w:rPr>
      </w:pPr>
      <w:r w:rsidRPr="009E5F48">
        <w:rPr>
          <w:rFonts w:ascii="Times New Roman" w:hAnsi="Times New Roman" w:cs="Times New Roman"/>
          <w:b/>
          <w:sz w:val="24"/>
          <w:szCs w:val="24"/>
        </w:rPr>
        <w:t>S</w:t>
      </w:r>
      <w:r w:rsidR="004E3FA9">
        <w:rPr>
          <w:rFonts w:ascii="Times New Roman" w:hAnsi="Times New Roman" w:cs="Times New Roman"/>
          <w:b/>
          <w:sz w:val="24"/>
          <w:szCs w:val="24"/>
        </w:rPr>
        <w:t>3</w:t>
      </w:r>
      <w:r w:rsidRPr="009E5F48">
        <w:rPr>
          <w:rFonts w:ascii="Times New Roman" w:hAnsi="Times New Roman" w:cs="Times New Roman"/>
          <w:b/>
          <w:sz w:val="24"/>
          <w:szCs w:val="24"/>
        </w:rPr>
        <w:t xml:space="preserve"> Table.</w:t>
      </w:r>
    </w:p>
    <w:p w14:paraId="6526E8DF" w14:textId="77777777" w:rsidR="009E5F48" w:rsidRPr="009E5F48" w:rsidRDefault="009E5F4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040"/>
        <w:gridCol w:w="1560"/>
        <w:gridCol w:w="903"/>
        <w:gridCol w:w="195"/>
        <w:gridCol w:w="1082"/>
        <w:gridCol w:w="1610"/>
        <w:gridCol w:w="861"/>
      </w:tblGrid>
      <w:tr w:rsidR="009E5F48" w:rsidRPr="009E5F48" w14:paraId="579F87F6" w14:textId="77777777" w:rsidTr="009E5F48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F2C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72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DDA3" w14:textId="77777777" w:rsidR="009E5F48" w:rsidRPr="009E5F48" w:rsidRDefault="009E5F48" w:rsidP="007F6C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Outcome variable</w:t>
            </w:r>
          </w:p>
        </w:tc>
      </w:tr>
      <w:tr w:rsidR="009E5F48" w:rsidRPr="009E5F48" w14:paraId="61DE5CDB" w14:textId="77777777" w:rsidTr="009E5F48">
        <w:trPr>
          <w:trHeight w:hRule="exact" w:val="64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8BA" w14:textId="77777777" w:rsidR="009E5F48" w:rsidRPr="009E5F48" w:rsidRDefault="009E5F48" w:rsidP="007F6C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5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451AD" w14:textId="77777777" w:rsidR="009E5F48" w:rsidRPr="009E5F48" w:rsidRDefault="009E5F48" w:rsidP="007F6C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mpassion for others in 2012</w:t>
            </w:r>
          </w:p>
          <w:p w14:paraId="342E25FA" w14:textId="77777777" w:rsidR="009E5F48" w:rsidRPr="009E5F48" w:rsidRDefault="009E5F48" w:rsidP="007F6C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(</w:t>
            </w:r>
            <w:r w:rsidRPr="009E5F48">
              <w:rPr>
                <w:rFonts w:ascii="Times New Roman" w:hAnsi="Times New Roman" w:cs="Times New Roman"/>
                <w:i/>
                <w:color w:val="000000"/>
                <w:szCs w:val="24"/>
                <w:lang w:val="en-US"/>
              </w:rPr>
              <w:t>N</w:t>
            </w: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=70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B046" w14:textId="77777777" w:rsidR="009E5F48" w:rsidRPr="009E5F48" w:rsidRDefault="009E5F48" w:rsidP="007F6C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5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E6013" w14:textId="77777777" w:rsidR="009E5F48" w:rsidRPr="009E5F48" w:rsidRDefault="009E5F48" w:rsidP="007F6C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dulthood SES risk score in 2011</w:t>
            </w:r>
          </w:p>
          <w:p w14:paraId="71F868EE" w14:textId="77777777" w:rsidR="009E5F48" w:rsidRPr="009E5F48" w:rsidRDefault="009E5F48" w:rsidP="007F6C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(</w:t>
            </w:r>
            <w:r w:rsidRPr="009E5F48">
              <w:rPr>
                <w:rFonts w:ascii="Times New Roman" w:hAnsi="Times New Roman" w:cs="Times New Roman"/>
                <w:i/>
                <w:color w:val="000000"/>
                <w:szCs w:val="24"/>
                <w:lang w:val="en-US"/>
              </w:rPr>
              <w:t>N</w:t>
            </w: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=637)</w:t>
            </w:r>
          </w:p>
        </w:tc>
      </w:tr>
      <w:tr w:rsidR="009E5F48" w:rsidRPr="009E5F48" w14:paraId="582C163F" w14:textId="77777777" w:rsidTr="009E5F48">
        <w:trPr>
          <w:trHeight w:hRule="exact" w:val="42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3B11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B82A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1DEA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8130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Beta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C67C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57CB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B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CAEE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95% C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F189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Beta</w:t>
            </w:r>
          </w:p>
        </w:tc>
      </w:tr>
      <w:tr w:rsidR="009E5F48" w:rsidRPr="009E5F48" w14:paraId="248A4140" w14:textId="77777777" w:rsidTr="009E5F4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43EF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E184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0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7FE9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02; 0.0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EA55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CCE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115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88BB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-0.003; 0.0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26F5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26</w:t>
            </w:r>
          </w:p>
        </w:tc>
      </w:tr>
      <w:tr w:rsidR="009E5F48" w:rsidRPr="009E5F48" w14:paraId="209D4B1F" w14:textId="77777777" w:rsidTr="009E5F4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939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Gender</w:t>
            </w:r>
            <w:r w:rsidRPr="009E5F48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19A9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07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15BA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008; 0.1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564A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0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3DEE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C6C7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-0.260**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88AC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206; 0.2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A29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-0.299</w:t>
            </w:r>
          </w:p>
        </w:tc>
      </w:tr>
      <w:tr w:rsidR="009E5F48" w:rsidRPr="009E5F48" w14:paraId="05FF09D2" w14:textId="77777777" w:rsidTr="009E5F4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AEE4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hildhood family SES risk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375F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-0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097C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-0.045; 0.0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A8F3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-0.01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3005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FD11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029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96E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001; 0.0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AC25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070</w:t>
            </w:r>
          </w:p>
        </w:tc>
      </w:tr>
      <w:tr w:rsidR="009E5F48" w:rsidRPr="009E5F48" w14:paraId="417905D0" w14:textId="77777777" w:rsidTr="009E5F4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72DD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dulthood SES risk score in 2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5D41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5FB5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-0.020; 0.0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551C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C90B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9BD6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250**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FDC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206; 0.2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312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0.386</w:t>
            </w:r>
          </w:p>
        </w:tc>
      </w:tr>
      <w:tr w:rsidR="009E5F48" w:rsidRPr="009E5F48" w14:paraId="76CA70F3" w14:textId="77777777" w:rsidTr="009E5F4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C218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mpassion for others in 2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0222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620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D65F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567; 0.6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FCD0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65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8C9B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F65E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-0.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48E4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-0.053; 0.0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3D5F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</w:rPr>
              <w:t>-0.012</w:t>
            </w:r>
          </w:p>
        </w:tc>
      </w:tr>
      <w:tr w:rsidR="009E5F48" w:rsidRPr="009E5F48" w14:paraId="0E6D785B" w14:textId="77777777" w:rsidTr="009E5F48">
        <w:trPr>
          <w:trHeight w:hRule="exact" w:val="558"/>
        </w:trPr>
        <w:tc>
          <w:tcPr>
            <w:tcW w:w="1051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BD4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* p&lt;.05 ** p&lt;.01 *** p&lt;.001 </w:t>
            </w:r>
          </w:p>
          <w:p w14:paraId="1BA4701B" w14:textId="77777777" w:rsidR="009E5F48" w:rsidRPr="009E5F48" w:rsidRDefault="009E5F48" w:rsidP="007F6C81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9E5F48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US"/>
              </w:rPr>
              <w:t>1</w:t>
            </w:r>
            <w:r w:rsidRPr="009E5F4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Male as the reference group.</w:t>
            </w:r>
          </w:p>
        </w:tc>
      </w:tr>
    </w:tbl>
    <w:p w14:paraId="18AEE58C" w14:textId="77777777" w:rsidR="009E5F48" w:rsidRPr="009E5F48" w:rsidRDefault="009E5F48" w:rsidP="009E5F4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A8DEF7" w14:textId="77777777" w:rsidR="009E5F48" w:rsidRPr="009E5F48" w:rsidRDefault="009E5F4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E5F48" w:rsidRPr="009E5F48" w:rsidSect="009E5F4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F48"/>
    <w:rsid w:val="004E3FA9"/>
    <w:rsid w:val="009E5F48"/>
    <w:rsid w:val="00C0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53F1"/>
  <w15:chartTrackingRefBased/>
  <w15:docId w15:val="{13129CB5-B247-4B18-83B7-179C5B45A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Aino I L</dc:creator>
  <cp:keywords/>
  <dc:description/>
  <cp:lastModifiedBy>chn off27</cp:lastModifiedBy>
  <cp:revision>2</cp:revision>
  <dcterms:created xsi:type="dcterms:W3CDTF">2020-08-10T09:02:00Z</dcterms:created>
  <dcterms:modified xsi:type="dcterms:W3CDTF">2021-02-27T17:35:00Z</dcterms:modified>
</cp:coreProperties>
</file>